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802920" w:rsidRPr="009E1F4A" w14:paraId="7A0FBE61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B4B320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48880C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9821C1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53CA71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8A4F62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141FAC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802920" w:rsidRPr="009E1F4A" w14:paraId="741AB007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079895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756405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8AF022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2AF370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C9D42C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DD7693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802920" w:rsidRPr="009E1F4A" w14:paraId="711E2301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F973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82D3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AE85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044D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CB9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8D50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5DFCC6F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E1C3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CE2F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9A7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CCAE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F5F1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0A60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0EF0C73B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AD26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663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3CE6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1322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C615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FF73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1CC52C8E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DE00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8F5A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3202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470C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8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8CC6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53AE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071D0789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FE1B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2653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3A2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020D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6752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69EB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72B907A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B7DB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4964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93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4C7A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5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EBA5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CE38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F371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1AE229F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3DBA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DAEA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34C1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7966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3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1B1E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18, .3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184E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04E5FEA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13CA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2086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7D23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73FE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ADAA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3D2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802920" w:rsidRPr="009E1F4A" w14:paraId="138C09B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EFD8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DF66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3328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5CF8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9553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30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551D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6</w:t>
            </w:r>
          </w:p>
        </w:tc>
      </w:tr>
      <w:tr w:rsidR="00802920" w:rsidRPr="009E1F4A" w14:paraId="480F14FB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4C3A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475A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3251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397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2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AE1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04, .5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D86F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2, .20]</w:t>
            </w:r>
          </w:p>
        </w:tc>
      </w:tr>
      <w:tr w:rsidR="00802920" w:rsidRPr="009E1F4A" w14:paraId="1769C754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A4C85D" w14:textId="77777777" w:rsidR="00802920" w:rsidRPr="009E1F4A" w:rsidRDefault="00802920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A74FD5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AE7320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8356CF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A62848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6406E9" w14:textId="77777777" w:rsidR="00802920" w:rsidRPr="009E1F4A" w:rsidRDefault="00802920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1F5355"/>
    <w:rsid w:val="00300444"/>
    <w:rsid w:val="00802920"/>
    <w:rsid w:val="00966542"/>
    <w:rsid w:val="009E18CA"/>
    <w:rsid w:val="00AF7247"/>
    <w:rsid w:val="00B2299A"/>
    <w:rsid w:val="00B6489F"/>
    <w:rsid w:val="00DF4FF3"/>
    <w:rsid w:val="00E023CE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2:00Z</dcterms:created>
  <dcterms:modified xsi:type="dcterms:W3CDTF">2022-05-06T09:32:00Z</dcterms:modified>
</cp:coreProperties>
</file>